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AC49C" w14:textId="324F2419" w:rsidR="008A376C" w:rsidRDefault="008A37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="00584053">
        <w:rPr>
          <w:rFonts w:ascii="Times New Roman" w:hAnsi="Times New Roman" w:cs="Times New Roman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study participants</w:t>
      </w:r>
      <w:r w:rsidR="00491E71">
        <w:rPr>
          <w:rFonts w:ascii="Times New Roman" w:hAnsi="Times New Roman" w:cs="Times New Roman"/>
          <w:sz w:val="24"/>
          <w:szCs w:val="24"/>
        </w:rPr>
        <w:t xml:space="preserve"> (Means ± Standard Deviations)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2250"/>
        <w:gridCol w:w="2565"/>
        <w:gridCol w:w="2565"/>
      </w:tblGrid>
      <w:tr w:rsidR="005856BE" w:rsidRPr="00BB605D" w14:paraId="2991AC55" w14:textId="77777777" w:rsidTr="008F06BE">
        <w:trPr>
          <w:trHeight w:val="848"/>
        </w:trPr>
        <w:tc>
          <w:tcPr>
            <w:tcW w:w="2250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47949" w14:textId="3DB19918" w:rsidR="005856BE" w:rsidRPr="00584053" w:rsidRDefault="005856BE" w:rsidP="0091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D8C3" w14:textId="7EE3E59D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al tDCS</w:t>
            </w:r>
          </w:p>
        </w:tc>
        <w:tc>
          <w:tcPr>
            <w:tcW w:w="256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17241" w14:textId="1EC0C1C8" w:rsidR="005856BE" w:rsidRPr="00584053" w:rsidRDefault="00584053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 tDCS</w:t>
            </w:r>
          </w:p>
        </w:tc>
      </w:tr>
      <w:tr w:rsidR="005856BE" w:rsidRPr="00BB605D" w14:paraId="5C006858" w14:textId="77777777" w:rsidTr="008F06BE">
        <w:trPr>
          <w:trHeight w:val="270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8D14D1" w14:textId="69374527" w:rsidR="005856BE" w:rsidRPr="00584053" w:rsidRDefault="005856BE" w:rsidP="0091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6AE5" w14:textId="3194621C" w:rsidR="005856BE" w:rsidRPr="00584053" w:rsidRDefault="00584053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AC47" w14:textId="0C8059B1" w:rsidR="005856BE" w:rsidRPr="00584053" w:rsidRDefault="00584053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856BE" w:rsidRPr="00BB605D" w14:paraId="6F089461" w14:textId="77777777" w:rsidTr="008F06BE">
        <w:trPr>
          <w:trHeight w:val="315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6AFEC7C" w14:textId="203C8723" w:rsidR="005856BE" w:rsidRPr="00584053" w:rsidRDefault="005856BE" w:rsidP="0091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15D4" w14:textId="62DDB1D4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 ±</w:t>
            </w:r>
            <w:r w:rsidR="000C3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25C7A" w14:textId="7800BAC8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0 ±</w:t>
            </w:r>
            <w:r w:rsidR="000C3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5856BE" w:rsidRPr="00BB605D" w14:paraId="103469CE" w14:textId="77777777" w:rsidTr="008F06BE">
        <w:trPr>
          <w:trHeight w:val="255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731328B" w14:textId="76497C6A" w:rsidR="005856BE" w:rsidRPr="00584053" w:rsidRDefault="005856BE" w:rsidP="00585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C826" w14:textId="7E2D4363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F, 6M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748D9" w14:textId="112A7DE9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F, 3M</w:t>
            </w:r>
          </w:p>
        </w:tc>
      </w:tr>
      <w:tr w:rsidR="005856BE" w:rsidRPr="00BB605D" w14:paraId="7E9389E9" w14:textId="77777777" w:rsidTr="008F06BE">
        <w:trPr>
          <w:trHeight w:val="255"/>
        </w:trPr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CBB54A" w14:textId="34C4681B" w:rsidR="005856BE" w:rsidRPr="00584053" w:rsidRDefault="005856BE" w:rsidP="00585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AD3A" w14:textId="6DFC02B5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0 ±</w:t>
            </w:r>
            <w:r w:rsidR="000C3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5FA4" w14:textId="380E70A8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0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</w:tr>
      <w:tr w:rsidR="005856BE" w:rsidRPr="00BB605D" w14:paraId="20B09600" w14:textId="77777777" w:rsidTr="008F06BE">
        <w:trPr>
          <w:trHeight w:val="255"/>
        </w:trPr>
        <w:tc>
          <w:tcPr>
            <w:tcW w:w="225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D1EBB16" w14:textId="0AE7A22D" w:rsidR="005856BE" w:rsidRPr="00584053" w:rsidRDefault="005856BE" w:rsidP="00585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Height (cm)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FC2D1C" w14:textId="272147D7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20 ± 12.36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5B5739" w14:textId="4F0A938D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50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0C3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</w:tr>
      <w:tr w:rsidR="005856BE" w:rsidRPr="00BB605D" w14:paraId="603AC892" w14:textId="77777777" w:rsidTr="008F06BE">
        <w:trPr>
          <w:trHeight w:val="255"/>
        </w:trPr>
        <w:tc>
          <w:tcPr>
            <w:tcW w:w="225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3177391F" w14:textId="45DEDD95" w:rsidR="005856BE" w:rsidRPr="00584053" w:rsidRDefault="005856BE" w:rsidP="005856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 distance (cm)</w:t>
            </w:r>
          </w:p>
        </w:tc>
        <w:tc>
          <w:tcPr>
            <w:tcW w:w="2565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</w:tcPr>
          <w:p w14:paraId="45D719CD" w14:textId="1248CD62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0 ± 4.79</w:t>
            </w:r>
          </w:p>
        </w:tc>
        <w:tc>
          <w:tcPr>
            <w:tcW w:w="2565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6805A882" w14:textId="63CB5CAA" w:rsidR="005856BE" w:rsidRPr="00584053" w:rsidRDefault="005856BE" w:rsidP="00584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0</w:t>
            </w:r>
            <w:r w:rsidR="000C3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5840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</w:tbl>
    <w:p w14:paraId="50FB8D6E" w14:textId="098DEE58" w:rsidR="008A376C" w:rsidRDefault="000C3F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 female, M: male</w:t>
      </w:r>
    </w:p>
    <w:p w14:paraId="46AA3FBA" w14:textId="3161B36D" w:rsidR="002846C1" w:rsidRDefault="00284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9FFA1D" w14:textId="509D4205" w:rsidR="002846C1" w:rsidRDefault="002846C1" w:rsidP="00284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. </w:t>
      </w:r>
      <w:r w:rsidR="00D11FF3">
        <w:rPr>
          <w:rFonts w:ascii="Times New Roman" w:hAnsi="Times New Roman" w:cs="Times New Roman"/>
          <w:sz w:val="24"/>
          <w:szCs w:val="24"/>
        </w:rPr>
        <w:t>Averages of first 20 and last 20 trials in the baseline phase</w:t>
      </w:r>
      <w:r w:rsidR="00F62790">
        <w:rPr>
          <w:rFonts w:ascii="Times New Roman" w:hAnsi="Times New Roman" w:cs="Times New Roman"/>
          <w:sz w:val="24"/>
          <w:szCs w:val="24"/>
        </w:rPr>
        <w:t xml:space="preserve"> (B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1FF3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reaction time, movement time, and step accuracy before </w:t>
      </w:r>
      <w:r w:rsidR="00D11FF3">
        <w:rPr>
          <w:rFonts w:ascii="Times New Roman" w:hAnsi="Times New Roman" w:cs="Times New Roman"/>
          <w:sz w:val="24"/>
          <w:szCs w:val="24"/>
        </w:rPr>
        <w:t xml:space="preserve">applying </w:t>
      </w:r>
      <w:r>
        <w:rPr>
          <w:rFonts w:ascii="Times New Roman" w:hAnsi="Times New Roman" w:cs="Times New Roman"/>
          <w:sz w:val="24"/>
          <w:szCs w:val="24"/>
        </w:rPr>
        <w:t>tDC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20"/>
        <w:gridCol w:w="1710"/>
        <w:gridCol w:w="1890"/>
        <w:gridCol w:w="3240"/>
      </w:tblGrid>
      <w:tr w:rsidR="004C3F15" w:rsidRPr="00BB605D" w14:paraId="770F641C" w14:textId="780EFDDB" w:rsidTr="00D27633">
        <w:trPr>
          <w:trHeight w:val="576"/>
        </w:trPr>
        <w:tc>
          <w:tcPr>
            <w:tcW w:w="2520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B055A" w14:textId="77777777" w:rsidR="004C3F15" w:rsidRPr="00584053" w:rsidRDefault="004C3F15" w:rsidP="003D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CDD9F" w14:textId="77777777" w:rsidR="004C3F15" w:rsidRDefault="004C3F15" w:rsidP="003D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F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odal tDCS</w:t>
            </w:r>
          </w:p>
          <w:p w14:paraId="271906DE" w14:textId="5D6EF5DA" w:rsidR="008A3AED" w:rsidRPr="00D11FF3" w:rsidRDefault="008A3AED" w:rsidP="003D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Mean </w:t>
            </w:r>
            <w:r w:rsidRPr="008A3AED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  <w:r w:rsidRPr="008A3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592FE" w14:textId="77777777" w:rsidR="00E76C14" w:rsidRDefault="004C3F15" w:rsidP="00E76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F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m tDCS</w:t>
            </w:r>
          </w:p>
          <w:p w14:paraId="06293CD5" w14:textId="679FFF9F" w:rsidR="008A3AED" w:rsidRPr="008A3AED" w:rsidRDefault="008A3AED" w:rsidP="00E76C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Mean </w:t>
            </w:r>
            <w:r w:rsidRPr="008A3AED">
              <w:rPr>
                <w:rFonts w:ascii="Times New Roman" w:hAnsi="Times New Roman" w:cs="Times New Roman"/>
                <w:sz w:val="24"/>
                <w:szCs w:val="24"/>
              </w:rPr>
              <w:t>± SD</w:t>
            </w:r>
            <w:r w:rsidRPr="008A3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0575E615" w14:textId="77777777" w:rsidR="004C3F15" w:rsidRDefault="004C3F15" w:rsidP="00BB6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s</w:t>
            </w:r>
          </w:p>
          <w:p w14:paraId="722DA7CD" w14:textId="5C0E4C57" w:rsidR="008A3AED" w:rsidRPr="008A3AED" w:rsidRDefault="008A3AED" w:rsidP="00BB6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3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F, p-value)</w:t>
            </w:r>
          </w:p>
        </w:tc>
      </w:tr>
      <w:tr w:rsidR="004C3F15" w:rsidRPr="00BB605D" w14:paraId="231DF957" w14:textId="5C8B5D61" w:rsidTr="00D27633">
        <w:trPr>
          <w:trHeight w:val="27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55CB992" w14:textId="26AF0CF6" w:rsidR="004C3F15" w:rsidRPr="00D11FF3" w:rsidRDefault="004C3F15" w:rsidP="003D52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F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ction time (se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7FF16" w14:textId="77777777" w:rsidR="004C3F15" w:rsidRPr="00584053" w:rsidRDefault="004C3F15" w:rsidP="003D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E229" w14:textId="77777777" w:rsidR="004C3F15" w:rsidRPr="00584053" w:rsidRDefault="004C3F15" w:rsidP="003D5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98A4075" w14:textId="01930FE3" w:rsidR="004C3F15" w:rsidRPr="00584053" w:rsidRDefault="00142D37" w:rsidP="00D27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BB6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D3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,18)</w:t>
            </w:r>
            <w:r w:rsidR="00BB6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D3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BB6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FD3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B6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=</w:t>
            </w:r>
            <w:r w:rsidR="00FD3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</w:t>
            </w:r>
            <w:r w:rsidR="00BB6C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142D37" w:rsidRPr="00BB605D" w14:paraId="043CF16F" w14:textId="77D7A9C2" w:rsidTr="00D27633">
        <w:trPr>
          <w:trHeight w:val="270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48070DF" w14:textId="6AF26DB2" w:rsidR="00142D37" w:rsidRPr="00584053" w:rsidRDefault="00142D37" w:rsidP="00142D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E7A9" w14:textId="0FBF2AEE" w:rsidR="00142D37" w:rsidRPr="00584053" w:rsidRDefault="00142D37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1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37A0" w14:textId="04F2F894" w:rsidR="00142D37" w:rsidRPr="00584053" w:rsidRDefault="00142D37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7986ED7" w14:textId="78C15DF3" w:rsidR="00142D37" w:rsidRPr="00584053" w:rsidRDefault="00D27633" w:rsidP="00D27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14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F(1,1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4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9.48, p = 0.007</w:t>
            </w:r>
          </w:p>
        </w:tc>
      </w:tr>
      <w:tr w:rsidR="00142D37" w:rsidRPr="00BB605D" w14:paraId="78A1A516" w14:textId="1DE0EF38" w:rsidTr="00D2763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106EFEA" w14:textId="196E6AAF" w:rsidR="00142D37" w:rsidRPr="00584053" w:rsidRDefault="00142D37" w:rsidP="00142D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  <w:r w:rsidR="00E8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AD82" w14:textId="2AC3A98D" w:rsidR="00142D37" w:rsidRPr="00584053" w:rsidRDefault="00142D37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1D1E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71D1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5BB3" w14:textId="20A4EBBD" w:rsidR="00142D37" w:rsidRPr="00584053" w:rsidRDefault="00142D37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9460B43" w14:textId="2D3E356E" w:rsidR="00142D37" w:rsidRPr="00584053" w:rsidRDefault="00BB6C90" w:rsidP="00D27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14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F(1,18)</w:t>
            </w:r>
            <w:r w:rsidR="00D27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4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142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 =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AC5EF3" w:rsidRPr="00BB605D" w14:paraId="2676A0F2" w14:textId="77777777" w:rsidTr="00D2763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EDC2251" w14:textId="1C295395" w:rsidR="00AC5EF3" w:rsidRDefault="00722805" w:rsidP="00142D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57A4" w14:textId="3284839E" w:rsidR="00AC5EF3" w:rsidRPr="00C71D1E" w:rsidRDefault="00C670AC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7FCBB" w14:textId="7B2C191F" w:rsidR="00AC5EF3" w:rsidRDefault="00C670AC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1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B6756B7" w14:textId="77777777" w:rsidR="00AC5EF3" w:rsidRDefault="00AC5EF3" w:rsidP="00D27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805" w:rsidRPr="00BB605D" w14:paraId="1B4E8C8F" w14:textId="77777777" w:rsidTr="00D2763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A57C810" w14:textId="2E8FEA16" w:rsidR="00722805" w:rsidRDefault="00722805" w:rsidP="00142D37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2E2B6" w14:textId="091F931F" w:rsidR="00722805" w:rsidRPr="00C71D1E" w:rsidRDefault="00C670AC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37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00BDF" w14:textId="25DEC38F" w:rsidR="00722805" w:rsidRDefault="00C670AC" w:rsidP="00142D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2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9346D35" w14:textId="77777777" w:rsidR="00722805" w:rsidRDefault="00722805" w:rsidP="00D27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471B" w:rsidRPr="00BB605D" w14:paraId="6744F46B" w14:textId="6F2AF3F6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C472CA2" w14:textId="6B169B62" w:rsidR="0093471B" w:rsidRPr="00A124B3" w:rsidRDefault="0093471B" w:rsidP="00934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vement time (sec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83592" w14:textId="1B782793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D91C" w14:textId="04BB2B48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DDE106A" w14:textId="0E0D389B" w:rsidR="0093471B" w:rsidRPr="00584053" w:rsidRDefault="0093471B" w:rsidP="009347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: F(1,18) = 0.07, p = 0.79</w:t>
            </w:r>
          </w:p>
        </w:tc>
      </w:tr>
      <w:tr w:rsidR="0093471B" w:rsidRPr="00BB605D" w14:paraId="3D4E0ABE" w14:textId="2B2889A7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618BBB" w14:textId="6AFEB0B0" w:rsidR="0093471B" w:rsidRPr="00584053" w:rsidRDefault="0093471B" w:rsidP="0093471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A5D20" w14:textId="647BB29E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36673" w14:textId="027763F7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8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4D3588A9" w14:textId="136A86C8" w:rsidR="0093471B" w:rsidRPr="00584053" w:rsidRDefault="0093471B" w:rsidP="009347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F(1,18) = 18.51, p = 0.0004</w:t>
            </w:r>
          </w:p>
        </w:tc>
      </w:tr>
      <w:tr w:rsidR="0093471B" w:rsidRPr="00BB605D" w14:paraId="560DA29E" w14:textId="19C88FB1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5FEE101" w14:textId="710D8FFF" w:rsidR="0093471B" w:rsidRPr="00584053" w:rsidRDefault="0093471B" w:rsidP="0093471B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  <w:r w:rsidR="00E8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0AED3B" w14:textId="1C2F062E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3BD2AB" w14:textId="1C102817" w:rsidR="0093471B" w:rsidRPr="00584053" w:rsidRDefault="0093471B" w:rsidP="00934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2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04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3E3D3A0A" w14:textId="5EB4A67A" w:rsidR="0093471B" w:rsidRPr="00584053" w:rsidRDefault="0093471B" w:rsidP="0093471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: F(1,18) =0.12, p = 0.74</w:t>
            </w:r>
          </w:p>
        </w:tc>
      </w:tr>
      <w:tr w:rsidR="00722805" w:rsidRPr="00BB605D" w14:paraId="54E74B2A" w14:textId="77777777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0E45A94D" w14:textId="5FAD2386" w:rsidR="00722805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7C9ACF" w14:textId="76CCA0D8" w:rsidR="00722805" w:rsidRDefault="00C670AC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6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0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4BB4A4" w14:textId="3614B533" w:rsidR="00722805" w:rsidRDefault="00C670AC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8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275DCF52" w14:textId="77777777" w:rsidR="00722805" w:rsidRDefault="00722805" w:rsidP="0072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805" w:rsidRPr="00BB605D" w14:paraId="0E7196BA" w14:textId="77777777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FB16F8A" w14:textId="1038B09D" w:rsidR="00722805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10FD11" w14:textId="5B2DAAAF" w:rsidR="00722805" w:rsidRDefault="00C670AC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5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08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C93949" w14:textId="2404E8ED" w:rsidR="00722805" w:rsidRDefault="00C670AC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23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2DA783A2" w14:textId="77777777" w:rsidR="00722805" w:rsidRDefault="00722805" w:rsidP="0072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805" w:rsidRPr="00BB605D" w14:paraId="7F49930C" w14:textId="4DE86913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39E79C67" w14:textId="692EE8B4" w:rsidR="00722805" w:rsidRPr="00584053" w:rsidRDefault="00722805" w:rsidP="0072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accuracy (cm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567F197" w14:textId="77777777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ABDCFB" w14:textId="77777777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6813D6C4" w14:textId="7B1E7441" w:rsidR="00722805" w:rsidRPr="00584053" w:rsidRDefault="00722805" w:rsidP="007228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: F(1,18) = 0.07, p = 0.79</w:t>
            </w:r>
          </w:p>
        </w:tc>
      </w:tr>
      <w:tr w:rsidR="00722805" w:rsidRPr="00BB605D" w14:paraId="0CD73E04" w14:textId="5C230760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49B3BF4" w14:textId="4091AB83" w:rsidR="00722805" w:rsidRPr="00584053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57DE94" w14:textId="07C0C7F0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0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028C90" w14:textId="00ED358C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5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14:paraId="46DED67A" w14:textId="740B323A" w:rsidR="00722805" w:rsidRPr="00584053" w:rsidRDefault="00722805" w:rsidP="007228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 F(1,18) = 10.20, p = 0.005</w:t>
            </w:r>
          </w:p>
        </w:tc>
      </w:tr>
      <w:tr w:rsidR="00722805" w:rsidRPr="00BB605D" w14:paraId="6F92E554" w14:textId="6DD6CFAC" w:rsidTr="00722805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4245F96" w14:textId="67DDD00D" w:rsidR="00722805" w:rsidRPr="00584053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st 20 </w:t>
            </w:r>
            <w:r w:rsidR="00F62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s</w:t>
            </w:r>
            <w:r w:rsidR="00E8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73F5AD" w14:textId="4338DDB4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8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5A4D52D" w14:textId="72AC8FB0" w:rsidR="00722805" w:rsidRPr="00584053" w:rsidRDefault="00722805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58 </w:t>
            </w:r>
            <w:r w:rsidRPr="005840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64E9F304" w14:textId="0E4B6394" w:rsidR="00722805" w:rsidRPr="00584053" w:rsidRDefault="00722805" w:rsidP="0072280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: F(1,18) =0.12, p = 0.74</w:t>
            </w:r>
          </w:p>
        </w:tc>
      </w:tr>
      <w:tr w:rsidR="00722805" w:rsidRPr="00BB605D" w14:paraId="3BDDF09B" w14:textId="77777777" w:rsidTr="00722805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62A95A4" w14:textId="1BDF8B5D" w:rsidR="00722805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BBAA24" w14:textId="5F52C985" w:rsidR="00722805" w:rsidRDefault="00C670AC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7 ± 1.163</w:t>
            </w:r>
          </w:p>
        </w:tc>
        <w:tc>
          <w:tcPr>
            <w:tcW w:w="18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7B00C4" w14:textId="2B121C26" w:rsidR="00722805" w:rsidRDefault="00C670AC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25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14:paraId="45D9494D" w14:textId="77777777" w:rsidR="00722805" w:rsidRDefault="00722805" w:rsidP="0072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2805" w:rsidRPr="00BB605D" w14:paraId="3088342A" w14:textId="77777777" w:rsidTr="00D27633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37B06BD6" w14:textId="69F238F6" w:rsidR="00722805" w:rsidRDefault="00722805" w:rsidP="00722805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710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</w:tcPr>
          <w:p w14:paraId="0625D4C6" w14:textId="37723B6D" w:rsidR="00722805" w:rsidRDefault="00C670AC" w:rsidP="00722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1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778</w:t>
            </w:r>
          </w:p>
        </w:tc>
        <w:tc>
          <w:tcPr>
            <w:tcW w:w="1890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4607636" w14:textId="05598827" w:rsidR="00722805" w:rsidRDefault="00C670AC" w:rsidP="007228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4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09</w:t>
            </w:r>
          </w:p>
        </w:tc>
        <w:tc>
          <w:tcPr>
            <w:tcW w:w="3240" w:type="dxa"/>
            <w:tcBorders>
              <w:top w:val="nil"/>
              <w:bottom w:val="double" w:sz="4" w:space="0" w:color="auto"/>
              <w:right w:val="nil"/>
            </w:tcBorders>
          </w:tcPr>
          <w:p w14:paraId="33A3DDFE" w14:textId="77777777" w:rsidR="00722805" w:rsidRDefault="00722805" w:rsidP="00722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74BA61" w14:textId="419D7AE2" w:rsidR="002846C1" w:rsidRDefault="00A124B3" w:rsidP="002846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step accuracy is quantified by the linear distance between the</w:t>
      </w:r>
      <w:r w:rsidR="00EA4688">
        <w:rPr>
          <w:rFonts w:ascii="Times New Roman" w:hAnsi="Times New Roman" w:cs="Times New Roman"/>
          <w:sz w:val="24"/>
          <w:szCs w:val="24"/>
        </w:rPr>
        <w:t xml:space="preserve"> end</w:t>
      </w:r>
      <w:r w:rsidR="00A12056">
        <w:rPr>
          <w:rFonts w:ascii="Times New Roman" w:hAnsi="Times New Roman" w:cs="Times New Roman"/>
          <w:sz w:val="24"/>
          <w:szCs w:val="24"/>
        </w:rPr>
        <w:t>-</w:t>
      </w:r>
      <w:r w:rsidR="00EA4688">
        <w:rPr>
          <w:rFonts w:ascii="Times New Roman" w:hAnsi="Times New Roman" w:cs="Times New Roman"/>
          <w:sz w:val="24"/>
          <w:szCs w:val="24"/>
        </w:rPr>
        <w:t xml:space="preserve">point foot position during a forward </w:t>
      </w:r>
      <w:r>
        <w:rPr>
          <w:rFonts w:ascii="Times New Roman" w:hAnsi="Times New Roman" w:cs="Times New Roman"/>
          <w:sz w:val="24"/>
          <w:szCs w:val="24"/>
        </w:rPr>
        <w:t xml:space="preserve">step and the location </w:t>
      </w:r>
      <w:r w:rsidR="00EA4688">
        <w:rPr>
          <w:rFonts w:ascii="Times New Roman" w:hAnsi="Times New Roman" w:cs="Times New Roman"/>
          <w:sz w:val="24"/>
          <w:szCs w:val="24"/>
        </w:rPr>
        <w:t xml:space="preserve">of the visual target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2846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horizontal plane</w:t>
      </w:r>
      <w:r w:rsidR="00C66B96">
        <w:rPr>
          <w:rFonts w:ascii="Times New Roman" w:hAnsi="Times New Roman" w:cs="Times New Roman"/>
          <w:sz w:val="24"/>
          <w:szCs w:val="24"/>
        </w:rPr>
        <w:t xml:space="preserve"> (i.e. X-Y plane)</w:t>
      </w:r>
      <w:r>
        <w:rPr>
          <w:rFonts w:ascii="Times New Roman" w:hAnsi="Times New Roman" w:cs="Times New Roman"/>
          <w:sz w:val="24"/>
          <w:szCs w:val="24"/>
        </w:rPr>
        <w:t>.</w:t>
      </w:r>
      <w:r w:rsidR="00F25B1A">
        <w:rPr>
          <w:rFonts w:ascii="Times New Roman" w:hAnsi="Times New Roman" w:cs="Times New Roman"/>
          <w:sz w:val="24"/>
          <w:szCs w:val="24"/>
        </w:rPr>
        <w:t xml:space="preserve"> </w:t>
      </w:r>
      <w:r w:rsidR="00DF57E5">
        <w:rPr>
          <w:rFonts w:ascii="Times New Roman" w:hAnsi="Times New Roman" w:cs="Times New Roman"/>
          <w:sz w:val="24"/>
          <w:szCs w:val="24"/>
        </w:rPr>
        <w:t>Statistics: Two-way ANOVA mixed model</w:t>
      </w:r>
      <w:r w:rsidR="00605F57">
        <w:rPr>
          <w:rFonts w:ascii="Times New Roman" w:hAnsi="Times New Roman" w:cs="Times New Roman"/>
          <w:sz w:val="24"/>
          <w:szCs w:val="24"/>
        </w:rPr>
        <w:t xml:space="preserve"> </w:t>
      </w:r>
      <w:r w:rsidR="00722805">
        <w:rPr>
          <w:rFonts w:ascii="Times New Roman" w:hAnsi="Times New Roman" w:cs="Times New Roman"/>
          <w:sz w:val="24"/>
          <w:szCs w:val="24"/>
        </w:rPr>
        <w:t xml:space="preserve">repeated measures </w:t>
      </w:r>
      <w:r w:rsidR="00605F57">
        <w:rPr>
          <w:rFonts w:ascii="Times New Roman" w:hAnsi="Times New Roman" w:cs="Times New Roman"/>
          <w:sz w:val="24"/>
          <w:szCs w:val="24"/>
        </w:rPr>
        <w:t>was used</w:t>
      </w:r>
      <w:r w:rsidR="00DF57E5">
        <w:rPr>
          <w:rFonts w:ascii="Times New Roman" w:hAnsi="Times New Roman" w:cs="Times New Roman"/>
          <w:sz w:val="24"/>
          <w:szCs w:val="24"/>
        </w:rPr>
        <w:t xml:space="preserve"> to compare between Anodal and Sham group</w:t>
      </w:r>
      <w:r w:rsidR="0069747D">
        <w:rPr>
          <w:rFonts w:ascii="Times New Roman" w:hAnsi="Times New Roman" w:cs="Times New Roman"/>
          <w:sz w:val="24"/>
          <w:szCs w:val="24"/>
        </w:rPr>
        <w:t>s</w:t>
      </w:r>
      <w:r w:rsidR="00DF57E5">
        <w:rPr>
          <w:rFonts w:ascii="Times New Roman" w:hAnsi="Times New Roman" w:cs="Times New Roman"/>
          <w:sz w:val="24"/>
          <w:szCs w:val="24"/>
        </w:rPr>
        <w:t xml:space="preserve"> at two time points before brain stimulation: average</w:t>
      </w:r>
      <w:r w:rsidR="00F11887">
        <w:rPr>
          <w:rFonts w:ascii="Times New Roman" w:hAnsi="Times New Roman" w:cs="Times New Roman"/>
          <w:sz w:val="24"/>
          <w:szCs w:val="24"/>
        </w:rPr>
        <w:t>s</w:t>
      </w:r>
      <w:r w:rsidR="00DF57E5">
        <w:rPr>
          <w:rFonts w:ascii="Times New Roman" w:hAnsi="Times New Roman" w:cs="Times New Roman"/>
          <w:sz w:val="24"/>
          <w:szCs w:val="24"/>
        </w:rPr>
        <w:t xml:space="preserve"> of </w:t>
      </w:r>
      <w:r w:rsidR="00F11887">
        <w:rPr>
          <w:rFonts w:ascii="Times New Roman" w:hAnsi="Times New Roman" w:cs="Times New Roman"/>
          <w:sz w:val="24"/>
          <w:szCs w:val="24"/>
        </w:rPr>
        <w:t xml:space="preserve">the </w:t>
      </w:r>
      <w:r w:rsidR="00DF57E5">
        <w:rPr>
          <w:rFonts w:ascii="Times New Roman" w:hAnsi="Times New Roman" w:cs="Times New Roman"/>
          <w:sz w:val="24"/>
          <w:szCs w:val="24"/>
        </w:rPr>
        <w:t xml:space="preserve">first 20 trials and </w:t>
      </w:r>
      <w:r w:rsidR="00F11887">
        <w:rPr>
          <w:rFonts w:ascii="Times New Roman" w:hAnsi="Times New Roman" w:cs="Times New Roman"/>
          <w:sz w:val="24"/>
          <w:szCs w:val="24"/>
        </w:rPr>
        <w:t xml:space="preserve">the </w:t>
      </w:r>
      <w:r w:rsidR="00DF57E5">
        <w:rPr>
          <w:rFonts w:ascii="Times New Roman" w:hAnsi="Times New Roman" w:cs="Times New Roman"/>
          <w:sz w:val="24"/>
          <w:szCs w:val="24"/>
        </w:rPr>
        <w:t xml:space="preserve">last 20 trials in the baseline phase. </w:t>
      </w:r>
      <w:r w:rsidR="00BB6C90">
        <w:rPr>
          <w:rFonts w:ascii="Times New Roman" w:hAnsi="Times New Roman" w:cs="Times New Roman"/>
          <w:sz w:val="24"/>
          <w:szCs w:val="24"/>
        </w:rPr>
        <w:t xml:space="preserve">G: main effect of group. C: main effect of condition. I: Interaction effect of group by time. </w:t>
      </w:r>
      <w:r w:rsidR="008355CF">
        <w:rPr>
          <w:rFonts w:ascii="Times New Roman" w:hAnsi="Times New Roman" w:cs="Times New Roman"/>
          <w:sz w:val="24"/>
          <w:szCs w:val="24"/>
        </w:rPr>
        <w:t xml:space="preserve">*: </w:t>
      </w:r>
      <w:r w:rsidR="0099596D">
        <w:rPr>
          <w:rFonts w:ascii="Times New Roman" w:hAnsi="Times New Roman" w:cs="Times New Roman"/>
          <w:sz w:val="24"/>
          <w:szCs w:val="24"/>
        </w:rPr>
        <w:t xml:space="preserve">a </w:t>
      </w:r>
      <w:r w:rsidR="008355CF">
        <w:rPr>
          <w:rFonts w:ascii="Times New Roman" w:hAnsi="Times New Roman" w:cs="Times New Roman"/>
          <w:sz w:val="24"/>
          <w:szCs w:val="24"/>
        </w:rPr>
        <w:t xml:space="preserve">significant difference between averages of </w:t>
      </w:r>
      <w:r w:rsidR="0087025C">
        <w:rPr>
          <w:rFonts w:ascii="Times New Roman" w:hAnsi="Times New Roman" w:cs="Times New Roman"/>
          <w:sz w:val="24"/>
          <w:szCs w:val="24"/>
        </w:rPr>
        <w:t xml:space="preserve">the </w:t>
      </w:r>
      <w:r w:rsidR="008355CF">
        <w:rPr>
          <w:rFonts w:ascii="Times New Roman" w:hAnsi="Times New Roman" w:cs="Times New Roman"/>
          <w:sz w:val="24"/>
          <w:szCs w:val="24"/>
        </w:rPr>
        <w:t xml:space="preserve">first 20 and </w:t>
      </w:r>
      <w:r w:rsidR="0087025C">
        <w:rPr>
          <w:rFonts w:ascii="Times New Roman" w:hAnsi="Times New Roman" w:cs="Times New Roman"/>
          <w:sz w:val="24"/>
          <w:szCs w:val="24"/>
        </w:rPr>
        <w:t xml:space="preserve">the </w:t>
      </w:r>
      <w:r w:rsidR="008355CF">
        <w:rPr>
          <w:rFonts w:ascii="Times New Roman" w:hAnsi="Times New Roman" w:cs="Times New Roman"/>
          <w:sz w:val="24"/>
          <w:szCs w:val="24"/>
        </w:rPr>
        <w:t>last 20</w:t>
      </w:r>
      <w:r w:rsidR="00205554">
        <w:rPr>
          <w:rFonts w:ascii="Times New Roman" w:hAnsi="Times New Roman" w:cs="Times New Roman"/>
          <w:sz w:val="24"/>
          <w:szCs w:val="24"/>
        </w:rPr>
        <w:t xml:space="preserve"> BS</w:t>
      </w:r>
      <w:r w:rsidR="008355CF">
        <w:rPr>
          <w:rFonts w:ascii="Times New Roman" w:hAnsi="Times New Roman" w:cs="Times New Roman"/>
          <w:sz w:val="24"/>
          <w:szCs w:val="24"/>
        </w:rPr>
        <w:t xml:space="preserve"> trials</w:t>
      </w:r>
      <w:bookmarkStart w:id="0" w:name="_GoBack"/>
      <w:bookmarkEnd w:id="0"/>
      <w:r w:rsidR="003B1133">
        <w:rPr>
          <w:rFonts w:ascii="Times New Roman" w:hAnsi="Times New Roman" w:cs="Times New Roman"/>
          <w:sz w:val="24"/>
          <w:szCs w:val="24"/>
        </w:rPr>
        <w:t xml:space="preserve">. </w:t>
      </w:r>
      <w:r w:rsidR="00722805">
        <w:rPr>
          <w:rFonts w:ascii="Times New Roman" w:hAnsi="Times New Roman" w:cs="Times New Roman"/>
          <w:sz w:val="24"/>
          <w:szCs w:val="24"/>
        </w:rPr>
        <w:t xml:space="preserve">P0: 0-min post tDCS. P3: 30-min post tDCS. </w:t>
      </w:r>
      <w:r w:rsidR="00BB6C90"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261F069D" w14:textId="77777777" w:rsidR="002846C1" w:rsidRPr="008A376C" w:rsidRDefault="002846C1" w:rsidP="002846C1">
      <w:pPr>
        <w:rPr>
          <w:rFonts w:ascii="Times New Roman" w:hAnsi="Times New Roman" w:cs="Times New Roman"/>
          <w:sz w:val="24"/>
          <w:szCs w:val="24"/>
        </w:rPr>
      </w:pPr>
    </w:p>
    <w:p w14:paraId="0C2D22E2" w14:textId="77777777" w:rsidR="00491E71" w:rsidRPr="008A376C" w:rsidRDefault="00491E71">
      <w:pPr>
        <w:rPr>
          <w:rFonts w:ascii="Times New Roman" w:hAnsi="Times New Roman" w:cs="Times New Roman"/>
          <w:sz w:val="24"/>
          <w:szCs w:val="24"/>
        </w:rPr>
      </w:pPr>
    </w:p>
    <w:sectPr w:rsidR="00491E71" w:rsidRPr="008A376C" w:rsidSect="00585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6C"/>
    <w:rsid w:val="000835CA"/>
    <w:rsid w:val="000C3F84"/>
    <w:rsid w:val="000E670D"/>
    <w:rsid w:val="001303E6"/>
    <w:rsid w:val="00142D37"/>
    <w:rsid w:val="00205554"/>
    <w:rsid w:val="0022798C"/>
    <w:rsid w:val="00234BCE"/>
    <w:rsid w:val="002846C1"/>
    <w:rsid w:val="002C16C4"/>
    <w:rsid w:val="003009B1"/>
    <w:rsid w:val="00371509"/>
    <w:rsid w:val="00392F57"/>
    <w:rsid w:val="003B1133"/>
    <w:rsid w:val="003C74F8"/>
    <w:rsid w:val="00454131"/>
    <w:rsid w:val="00491E71"/>
    <w:rsid w:val="004C3F15"/>
    <w:rsid w:val="004C62DD"/>
    <w:rsid w:val="00584053"/>
    <w:rsid w:val="005856BE"/>
    <w:rsid w:val="00605F57"/>
    <w:rsid w:val="0063682F"/>
    <w:rsid w:val="0069747D"/>
    <w:rsid w:val="00722805"/>
    <w:rsid w:val="008355CF"/>
    <w:rsid w:val="0087025C"/>
    <w:rsid w:val="00871A08"/>
    <w:rsid w:val="008A376C"/>
    <w:rsid w:val="008A3AED"/>
    <w:rsid w:val="008C79A1"/>
    <w:rsid w:val="008D331F"/>
    <w:rsid w:val="008F06BE"/>
    <w:rsid w:val="0093471B"/>
    <w:rsid w:val="0099596D"/>
    <w:rsid w:val="00A12056"/>
    <w:rsid w:val="00A124B3"/>
    <w:rsid w:val="00A23654"/>
    <w:rsid w:val="00A55836"/>
    <w:rsid w:val="00A6635B"/>
    <w:rsid w:val="00AC5EF3"/>
    <w:rsid w:val="00B463D7"/>
    <w:rsid w:val="00B915E0"/>
    <w:rsid w:val="00BA5E21"/>
    <w:rsid w:val="00BA5EE7"/>
    <w:rsid w:val="00BB299E"/>
    <w:rsid w:val="00BB605D"/>
    <w:rsid w:val="00BB6C90"/>
    <w:rsid w:val="00C5203F"/>
    <w:rsid w:val="00C66B96"/>
    <w:rsid w:val="00C670AC"/>
    <w:rsid w:val="00C71D1E"/>
    <w:rsid w:val="00CE0ACE"/>
    <w:rsid w:val="00D11FF3"/>
    <w:rsid w:val="00D27633"/>
    <w:rsid w:val="00DF57E5"/>
    <w:rsid w:val="00E30E8C"/>
    <w:rsid w:val="00E76C14"/>
    <w:rsid w:val="00E84045"/>
    <w:rsid w:val="00E96940"/>
    <w:rsid w:val="00EA4688"/>
    <w:rsid w:val="00EF3DE6"/>
    <w:rsid w:val="00F11887"/>
    <w:rsid w:val="00F25B1A"/>
    <w:rsid w:val="00F62790"/>
    <w:rsid w:val="00FD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6973"/>
  <w15:chartTrackingRefBased/>
  <w15:docId w15:val="{7D16B606-5149-407D-A79D-3805E9C1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3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1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Chiao</dc:creator>
  <cp:keywords/>
  <dc:description/>
  <cp:lastModifiedBy>Shih-Chiao</cp:lastModifiedBy>
  <cp:revision>12</cp:revision>
  <cp:lastPrinted>2020-05-19T13:58:00Z</cp:lastPrinted>
  <dcterms:created xsi:type="dcterms:W3CDTF">2020-05-22T04:03:00Z</dcterms:created>
  <dcterms:modified xsi:type="dcterms:W3CDTF">2020-05-22T05:07:00Z</dcterms:modified>
</cp:coreProperties>
</file>